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1A068" w14:textId="77777777" w:rsidR="00350174" w:rsidRDefault="00000000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Supplemental Table S1</w:t>
      </w:r>
      <w:r>
        <w:rPr>
          <w:rFonts w:ascii="Arial" w:hAnsi="Arial" w:cs="Arial"/>
          <w:szCs w:val="21"/>
        </w:rPr>
        <w:t xml:space="preserve"> Fish taxa detected by </w:t>
      </w:r>
      <w:proofErr w:type="spellStart"/>
      <w:r>
        <w:rPr>
          <w:rFonts w:ascii="Arial" w:hAnsi="Arial" w:cs="Arial"/>
          <w:szCs w:val="21"/>
        </w:rPr>
        <w:t>eRNA</w:t>
      </w:r>
      <w:proofErr w:type="spellEnd"/>
      <w:r>
        <w:rPr>
          <w:rFonts w:ascii="Arial" w:hAnsi="Arial" w:cs="Arial"/>
          <w:szCs w:val="21"/>
        </w:rPr>
        <w:t xml:space="preserve"> metabarcoding with (+) and without (−) DNase treatment across four sampling sites (S1</w:t>
      </w:r>
      <w:r>
        <w:rPr>
          <w:rFonts w:ascii="Arial" w:hAnsi="Arial" w:cs="Arial" w:hint="eastAsia"/>
          <w:szCs w:val="21"/>
        </w:rPr>
        <w:t>-</w:t>
      </w:r>
      <w:r>
        <w:rPr>
          <w:rFonts w:ascii="Arial" w:hAnsi="Arial" w:cs="Arial"/>
          <w:szCs w:val="21"/>
        </w:rPr>
        <w:t>S4). “Y” denotes detection, and “N” denotes non-detection. Taxa are color-coded by relative abundance: red for high (&gt;1%), orange for moderate (0.1%</w:t>
      </w:r>
      <w:r>
        <w:rPr>
          <w:rFonts w:ascii="Arial" w:hAnsi="Arial" w:cs="Arial" w:hint="eastAsia"/>
          <w:szCs w:val="21"/>
        </w:rPr>
        <w:t>-</w:t>
      </w:r>
      <w:r>
        <w:rPr>
          <w:rFonts w:ascii="Arial" w:hAnsi="Arial" w:cs="Arial"/>
          <w:szCs w:val="21"/>
        </w:rPr>
        <w:t>1%), and green for low (&lt;0.1%).</w:t>
      </w:r>
    </w:p>
    <w:tbl>
      <w:tblPr>
        <w:tblW w:w="903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077"/>
        <w:gridCol w:w="750"/>
        <w:gridCol w:w="742"/>
        <w:gridCol w:w="783"/>
        <w:gridCol w:w="692"/>
        <w:gridCol w:w="783"/>
        <w:gridCol w:w="725"/>
        <w:gridCol w:w="759"/>
        <w:gridCol w:w="725"/>
      </w:tblGrid>
      <w:tr w:rsidR="00350174" w14:paraId="0F1EEC65" w14:textId="77777777">
        <w:trPr>
          <w:trHeight w:val="280"/>
        </w:trPr>
        <w:tc>
          <w:tcPr>
            <w:tcW w:w="3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937279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9B6AB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1(+)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5AD7C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1(-)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139EF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2(+)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C6C42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2(-)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611BA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3(+)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6FF5E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3(-)</w:t>
            </w: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9392C8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4(+)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6F1FA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4(-)</w:t>
            </w:r>
          </w:p>
        </w:tc>
      </w:tr>
      <w:tr w:rsidR="00350174" w14:paraId="37A362A0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F892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bbotti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ivular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5CD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6CC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8161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FC8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87E0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82BE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612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141B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0CB112E9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56B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bbotti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B567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04B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B3A9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2A9F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21A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C57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4058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40F7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5CD58691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1DBF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canthopag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E0D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2A65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4E68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EB9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9162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454C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681F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72E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53BDE902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85E8B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hankaens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A34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6EDA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6D40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5C7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383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80E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AFF7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B1D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1E5F8636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C725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4B2F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3072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7017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344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37AC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704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5C4F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2EC4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</w:tr>
      <w:tr w:rsidR="00350174" w14:paraId="3A94088F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895A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235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1AF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551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625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66E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D3D1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18B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F6A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0967CC37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9301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Channa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A98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DC0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3B5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F61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A96A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D39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22A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1D9A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3B096B0B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06B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Claria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gariepin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85ED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449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5B4A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A70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6D0B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2E63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642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727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4758B2DC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4BBA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obitin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0A6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86D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341F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B83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942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99B2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027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8D2B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171B9A4E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28FD8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obitin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516D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8AA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6F4C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44C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C77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7B7A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E88C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2B3E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5234761D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62DA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oci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rocodil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C07B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762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EC0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4F9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0A2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54A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C77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AFF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2CEE0A15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41924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tenopharyngod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idell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5556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AAD7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D353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BB5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511C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DD9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97D7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EE8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02B41DF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5901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yprinid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684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F57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E73E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13C0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EEC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292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5BE1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4FC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</w:tr>
      <w:tr w:rsidR="00350174" w14:paraId="5861690B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EC3C8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yprinid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9FD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867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80F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2555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700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3B30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0DD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FC0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51A4A5D8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C19C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yprinus carpi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45C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CCE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F1A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7091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133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537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97B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DADE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18DA418E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B3B24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Deveximent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uconi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AE9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EC0E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A527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EAE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1D4C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C35E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8CF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54DE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1016A68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1A5A1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Drepan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punct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B81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19FA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689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298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EC9E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3BDC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3D9C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5FE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3D1FCFB5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C783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Epinephe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fuscoguttat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BC1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8D7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97A5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6CFC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779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5FD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6138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898E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20DC2FD3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02627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Gerres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4600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359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9E92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853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0238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F299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46E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8C2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710A2717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376F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Gerres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795E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C2C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8D9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53F5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B6E2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AD6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432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E1CF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50593681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A84D5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Harpad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nehere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B36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C351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0E5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A29E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6EA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2B3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0F29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40C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1F9A1066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DF9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Hemibarb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labeo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A467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E66A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CE4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ABA8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1EDF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BCF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7942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BD9A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41953974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3D10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Hypomes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nipponens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6C75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5D3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B062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84FA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7DB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7398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F9C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8822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40FE4F64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EE9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Hypophthalm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nobil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A2F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3D47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A020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C1CC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047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5BB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F335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B0F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3C416060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8857E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Hypophthalm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2EA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7BA1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076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9C89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2079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A6D3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DDC9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5148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28DF6C8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1AD8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Ictalu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punctat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8D6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9DC4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EE1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F58E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65E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F81F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F24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D2AC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60E5445C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A5DA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Inegoc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japoni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E6D1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CF85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A5F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E49A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2E2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2BD7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B983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7D7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31637B21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C5995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Larim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roce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5930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5A1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DFE3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D95D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0C2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0429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6F38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014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4E73E998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77582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Leucisc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id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3D1D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7231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035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F26A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ACC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37CE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7FC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3FBE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1979D7C2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53ECA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Megalobra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mblycephal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6ABA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824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5EE3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EF2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7AF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140B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D081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698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01E7A44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F448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Micropercop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winhon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60F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083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14A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2F4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947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FBBB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D3F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647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317244F3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5ED0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Microphysogobi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microstom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0EB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7EA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7561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45A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6E4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2E29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D9E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624E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42329E7E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BFD5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Micropter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almoide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9F8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B76C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8726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8D50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FC3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2DF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128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2D50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1141FEF3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2FDA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Misgur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nguillicaudat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37D2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4716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123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C2F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1E9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EF63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B61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F1C0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76DD0B5C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E66A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dontamblyop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5CFB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F7E2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72E4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35B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51BE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C460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937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324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7E9A1D4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B78B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dontobut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otamophil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115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C34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A226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F96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D71D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BF8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5CBA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3C06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</w:tr>
      <w:tr w:rsidR="00350174" w14:paraId="551DCFCB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29E35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edalech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labios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610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3E4B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96A9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DCB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C7A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B23B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5F95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BAB7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2C9BD829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7762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>Opsari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uncirostr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E63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5A8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4830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3790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731C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5B2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12C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F4E4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5B391D8B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5DDB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reochromis nilotic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86E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D3EE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429C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476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7164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E962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59B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A65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785352F2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F3C95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ryzi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E6D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71B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6E7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F9B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FA31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DA7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C8A1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9F75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255373A6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1F58B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emphe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chwenki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5911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FC2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99B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E061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D009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D79D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777F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BA5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71395472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86B31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hotopectoral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bind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5000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11F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DDE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521C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E1CA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EC79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45F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31E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3CDC9795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8337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lagiognathop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microlep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9AB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C229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8FF0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BF6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5EF2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646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EE19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229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27B02BB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011F5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laniliz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ubvirid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D43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4529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2809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C112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A98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3E3D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2DE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5FAB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0936FE95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51F8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seudorasbo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parv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50F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E9B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B0C3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061B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705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24D1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4278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D140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</w:tr>
      <w:tr w:rsidR="00350174" w14:paraId="720E0BE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551A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hinogobi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liffordpope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780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C47A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52BE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3F2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3C9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580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EEE7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056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74FD1357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BFA42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hinogobi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nagoya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C7F5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B30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AC50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5661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9BA2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7161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6C1A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0DD7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0E4A7A0E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ED23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hinogobi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imil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52D5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ED8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217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6980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C8F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47AB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367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A3C5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191E5B01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1C63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hode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uyeki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2EFB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3DD1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63E8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CCA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C4BE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8A9B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D8B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2C1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73A461A0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F760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hynchocyp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lagowski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FF8B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577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872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1CD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1BE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133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AB2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C09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3C615B17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2726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Rhynchocyp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emotil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7F3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895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AE7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29E9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AF50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5DB4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7B0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D960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093F0D32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654E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arcocheil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nigripin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mori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B6D6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FE87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53ED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DD3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EB2D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BC5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68A0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A3DB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404EF96F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FDF8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ardinella melanur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105E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B936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3C53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0C7A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769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2A5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266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B906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5A23F28C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3FE80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cophthalmus maxim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752E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896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858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D7A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963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750D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282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A80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54D5C58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CC9F0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illag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eol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BD74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F7A0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CB8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4352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28B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AAEE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618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F6C2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09B8DCCD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81065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ilu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sotu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B8F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10D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963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2B55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36E6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F85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6993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9FA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ascii="Arial" w:hAnsi="Arial" w:cs="Arial"/>
                <w:color w:val="FF0000"/>
                <w:kern w:val="0"/>
                <w:szCs w:val="21"/>
                <w:lang w:bidi="ar"/>
              </w:rPr>
              <w:t>Y</w:t>
            </w:r>
          </w:p>
        </w:tc>
      </w:tr>
      <w:tr w:rsidR="00350174" w14:paraId="650F1742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5AE0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ilu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meridional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F1E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236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034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B07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1067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14B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28D4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27E9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3F27459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C25DB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iniperc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5051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14EF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E830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EA6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4E1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72FB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158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A2B9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1F96D8A6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6078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qualid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878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962E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E54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9DF7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F052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0C0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B02C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091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136A5211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1B5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Tachysu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fulvidraco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AE6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7E5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A06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358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BA1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E7DA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6E2A1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237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  <w:tr w:rsidR="00350174" w14:paraId="7E71832A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B14B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Tachysu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nitid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78A3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A3F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8019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B76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D72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6F2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FF8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18F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</w:tr>
      <w:tr w:rsidR="00350174" w14:paraId="6CDE9DFD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D99E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Xenocyprididae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 xml:space="preserve"> 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69E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88A4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E49D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4B5B2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44A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5B673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365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816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53021667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F4FD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Xenocypri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 xml:space="preserve"> sp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4DFA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2EE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6783D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9399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53D0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2168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6E2D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ACA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B050"/>
                <w:szCs w:val="21"/>
              </w:rPr>
            </w:pPr>
            <w:r>
              <w:rPr>
                <w:rFonts w:ascii="Arial" w:hAnsi="Arial" w:cs="Arial"/>
                <w:color w:val="00B050"/>
                <w:kern w:val="0"/>
                <w:szCs w:val="21"/>
                <w:lang w:bidi="ar"/>
              </w:rPr>
              <w:t>Y</w:t>
            </w:r>
          </w:p>
        </w:tc>
      </w:tr>
      <w:tr w:rsidR="00350174" w14:paraId="76D33A64" w14:textId="77777777">
        <w:trPr>
          <w:trHeight w:val="280"/>
        </w:trPr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22580B" w14:textId="77777777" w:rsidR="00350174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Zacc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platypu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9863AE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34E134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B05D4F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F87C3C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C2F026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83C04B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74B298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F457A5" w14:textId="77777777" w:rsidR="00350174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EE822F"/>
                <w:szCs w:val="21"/>
              </w:rPr>
            </w:pPr>
            <w:r>
              <w:rPr>
                <w:rFonts w:ascii="Arial" w:hAnsi="Arial" w:cs="Arial"/>
                <w:color w:val="EE822F"/>
                <w:kern w:val="0"/>
                <w:szCs w:val="21"/>
                <w:lang w:bidi="ar"/>
              </w:rPr>
              <w:t>Y</w:t>
            </w:r>
          </w:p>
        </w:tc>
      </w:tr>
    </w:tbl>
    <w:p w14:paraId="20740C49" w14:textId="77777777" w:rsidR="00350174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1F080D09" w14:textId="77777777" w:rsidR="00350174" w:rsidRDefault="00000000" w:rsidP="00FB3CB5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Supplemental Table S</w:t>
      </w:r>
      <w:r>
        <w:rPr>
          <w:rFonts w:ascii="Arial" w:hAnsi="Arial" w:cs="Arial" w:hint="eastAsia"/>
          <w:b/>
          <w:bCs/>
          <w:szCs w:val="21"/>
        </w:rPr>
        <w:t>2</w:t>
      </w:r>
      <w:r>
        <w:rPr>
          <w:rFonts w:ascii="Arial" w:hAnsi="Arial" w:cs="Arial"/>
          <w:szCs w:val="21"/>
        </w:rPr>
        <w:t xml:space="preserve"> </w:t>
      </w:r>
      <w:r w:rsidRPr="00FB3CB5">
        <w:rPr>
          <w:rFonts w:ascii="Arial" w:hAnsi="Arial" w:cs="Arial"/>
          <w:szCs w:val="21"/>
        </w:rPr>
        <w:t xml:space="preserve">Similarity percentage analysis (SIMPER, average dissimilarity, contribution) for detected by </w:t>
      </w:r>
      <w:proofErr w:type="spellStart"/>
      <w:r w:rsidRPr="00FB3CB5">
        <w:rPr>
          <w:rFonts w:ascii="Arial" w:hAnsi="Arial" w:cs="Arial"/>
          <w:szCs w:val="21"/>
        </w:rPr>
        <w:t>eRNA</w:t>
      </w:r>
      <w:proofErr w:type="spellEnd"/>
      <w:r w:rsidRPr="00FB3CB5">
        <w:rPr>
          <w:rFonts w:ascii="Arial" w:hAnsi="Arial" w:cs="Arial"/>
          <w:szCs w:val="21"/>
        </w:rPr>
        <w:t xml:space="preserve"> metabarcoding with (+) and without (−) DNase treatment across four sampling sites (S1-S4).</w:t>
      </w:r>
    </w:p>
    <w:tbl>
      <w:tblPr>
        <w:tblW w:w="7480" w:type="dxa"/>
        <w:jc w:val="center"/>
        <w:tblLook w:val="04A0" w:firstRow="1" w:lastRow="0" w:firstColumn="1" w:lastColumn="0" w:noHBand="0" w:noVBand="1"/>
      </w:tblPr>
      <w:tblGrid>
        <w:gridCol w:w="2530"/>
        <w:gridCol w:w="3280"/>
        <w:gridCol w:w="1670"/>
      </w:tblGrid>
      <w:tr w:rsidR="00350174" w14:paraId="168E4917" w14:textId="77777777" w:rsidTr="00FB3CB5">
        <w:trPr>
          <w:trHeight w:val="280"/>
          <w:jc w:val="center"/>
        </w:trPr>
        <w:tc>
          <w:tcPr>
            <w:tcW w:w="2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E8D4CF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38C811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axa</w:t>
            </w:r>
          </w:p>
        </w:tc>
        <w:tc>
          <w:tcPr>
            <w:tcW w:w="1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25FF6DC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contribution%</w:t>
            </w:r>
          </w:p>
        </w:tc>
      </w:tr>
      <w:tr w:rsidR="00350174" w14:paraId="21DFFC7E" w14:textId="77777777" w:rsidTr="00FB3CB5">
        <w:trPr>
          <w:trHeight w:val="280"/>
          <w:jc w:val="center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B1CC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1 (DNA vs. RNA) dissimilarity = 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FD307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6705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2.71</w:t>
            </w:r>
          </w:p>
        </w:tc>
      </w:tr>
      <w:tr w:rsidR="00350174" w14:paraId="409C00A2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20CD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526B3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yprinidae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6CC7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6.63</w:t>
            </w:r>
          </w:p>
        </w:tc>
      </w:tr>
      <w:tr w:rsidR="00350174" w14:paraId="56B59A1E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27BC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2BD0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hanka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C693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2.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50174" w14:paraId="0C6FF9B3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4AE4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C614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seudorasbora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par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2980D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8.54</w:t>
            </w:r>
          </w:p>
        </w:tc>
      </w:tr>
      <w:tr w:rsidR="00350174" w14:paraId="7283FBC1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0CBD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77CB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dontobutis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otam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6503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8.35</w:t>
            </w:r>
          </w:p>
        </w:tc>
      </w:tr>
      <w:tr w:rsidR="00350174" w14:paraId="6C0F6431" w14:textId="77777777" w:rsidTr="00FB3CB5">
        <w:trPr>
          <w:trHeight w:val="280"/>
          <w:jc w:val="center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08E2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2 (DNA vs. RNA) dissimilarity = 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A3FC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yprinidae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EB3D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</w:tr>
      <w:tr w:rsidR="00350174" w14:paraId="0027D2E8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8E42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4787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5DFCE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6.56</w:t>
            </w:r>
          </w:p>
        </w:tc>
      </w:tr>
      <w:tr w:rsidR="00350174" w14:paraId="4A531D8C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C56E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CDAD0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ilurus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s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3B35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9.2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350174" w14:paraId="7C45DCB3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4DA9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4960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hanna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4C0D0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.55</w:t>
            </w:r>
          </w:p>
        </w:tc>
      </w:tr>
      <w:tr w:rsidR="00350174" w14:paraId="2BC2F670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C9DF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39D1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dontobutis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otam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DD8B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.29</w:t>
            </w:r>
          </w:p>
        </w:tc>
      </w:tr>
      <w:tr w:rsidR="00350174" w14:paraId="223C9D5B" w14:textId="77777777" w:rsidTr="00FB3CB5">
        <w:trPr>
          <w:trHeight w:val="280"/>
          <w:jc w:val="center"/>
        </w:trPr>
        <w:tc>
          <w:tcPr>
            <w:tcW w:w="2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F177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3 (DNA vs. RNA) dissimilarity = 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46B6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7DEC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7.31</w:t>
            </w:r>
          </w:p>
        </w:tc>
      </w:tr>
      <w:tr w:rsidR="00350174" w14:paraId="7F4A5ED7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5EA4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45DFF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yprinidae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BDC1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2.94</w:t>
            </w:r>
          </w:p>
        </w:tc>
      </w:tr>
      <w:tr w:rsidR="00350174" w14:paraId="146E9976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541E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8E009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empheris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chwen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8AA5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.76</w:t>
            </w:r>
          </w:p>
        </w:tc>
      </w:tr>
      <w:tr w:rsidR="00350174" w14:paraId="6D5F0D5E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FC36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943C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Odontobutis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otam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9BF0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.28</w:t>
            </w:r>
          </w:p>
        </w:tc>
      </w:tr>
      <w:tr w:rsidR="00350174" w14:paraId="5918144B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BE6A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DEAC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laniliza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ub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3131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6.24</w:t>
            </w:r>
          </w:p>
        </w:tc>
      </w:tr>
      <w:tr w:rsidR="00350174" w14:paraId="0672503B" w14:textId="77777777" w:rsidTr="00FB3CB5">
        <w:trPr>
          <w:trHeight w:val="280"/>
          <w:jc w:val="center"/>
        </w:trPr>
        <w:tc>
          <w:tcPr>
            <w:tcW w:w="2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CF65E1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4 (DNA vs. RNA) dissimilarity = 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1A0B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Acheilognathus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DF68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32.93</w:t>
            </w:r>
          </w:p>
        </w:tc>
      </w:tr>
      <w:tr w:rsidR="00350174" w14:paraId="18DFB524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7CAACB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112E6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Cyprinidae</w:t>
            </w:r>
            <w:proofErr w:type="spellEnd"/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EE3A2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8.21</w:t>
            </w:r>
          </w:p>
        </w:tc>
      </w:tr>
      <w:tr w:rsidR="00350174" w14:paraId="7871FD37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34E025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7E2E0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Silurus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as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99BE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4.86</w:t>
            </w:r>
          </w:p>
        </w:tc>
      </w:tr>
      <w:tr w:rsidR="00350174" w14:paraId="3B12B32E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0C1619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8A54F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proofErr w:type="spellStart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>Pseudorasbora</w:t>
            </w:r>
            <w:proofErr w:type="spellEnd"/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 par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9493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4.25</w:t>
            </w:r>
          </w:p>
        </w:tc>
      </w:tr>
      <w:tr w:rsidR="00350174" w14:paraId="42A5A2F3" w14:textId="77777777" w:rsidTr="00FB3CB5">
        <w:trPr>
          <w:trHeight w:val="280"/>
          <w:jc w:val="center"/>
        </w:trPr>
        <w:tc>
          <w:tcPr>
            <w:tcW w:w="2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70B524" w14:textId="77777777" w:rsidR="00350174" w:rsidRPr="00FB3CB5" w:rsidRDefault="00350174" w:rsidP="00FB3CB5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E20038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FB3CB5">
              <w:rPr>
                <w:rFonts w:ascii="Arial" w:hAnsi="Arial" w:cs="Arial"/>
                <w:i/>
                <w:iCs/>
                <w:color w:val="000000"/>
                <w:kern w:val="0"/>
                <w:szCs w:val="21"/>
                <w:lang w:bidi="ar"/>
              </w:rPr>
              <w:t xml:space="preserve">Channa </w:t>
            </w: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2F2B87" w14:textId="77777777" w:rsidR="00350174" w:rsidRPr="00FB3CB5" w:rsidRDefault="00000000" w:rsidP="00FB3CB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FB3CB5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3.83</w:t>
            </w:r>
          </w:p>
        </w:tc>
      </w:tr>
    </w:tbl>
    <w:p w14:paraId="45312807" w14:textId="77777777" w:rsidR="00350174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br w:type="page"/>
      </w:r>
    </w:p>
    <w:p w14:paraId="09D98131" w14:textId="77777777" w:rsidR="00350174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noProof/>
          <w:szCs w:val="21"/>
        </w:rPr>
        <w:lastRenderedPageBreak/>
        <w:drawing>
          <wp:inline distT="0" distB="0" distL="114300" distR="114300" wp14:anchorId="0D99971F" wp14:editId="58474079">
            <wp:extent cx="5730875" cy="2791460"/>
            <wp:effectExtent l="0" t="0" r="9525" b="2540"/>
            <wp:docPr id="1" name="图片 1" descr="5097702797e0b36e73cbb6e0feff6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097702797e0b36e73cbb6e0feff6d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2645F" w14:textId="6720515A" w:rsidR="00350174" w:rsidRDefault="00000000" w:rsidP="00FB3CB5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Figure S1</w:t>
      </w:r>
      <w:r>
        <w:rPr>
          <w:rFonts w:ascii="Arial" w:hAnsi="Arial" w:cs="Arial"/>
          <w:szCs w:val="21"/>
        </w:rPr>
        <w:t xml:space="preserve"> Rarefaction curves of detected fish taxa per sample using </w:t>
      </w:r>
      <w:proofErr w:type="spellStart"/>
      <w:r>
        <w:rPr>
          <w:rFonts w:ascii="Arial" w:hAnsi="Arial" w:cs="Arial"/>
          <w:szCs w:val="21"/>
        </w:rPr>
        <w:t>eRNA</w:t>
      </w:r>
      <w:proofErr w:type="spellEnd"/>
      <w:r>
        <w:rPr>
          <w:rFonts w:ascii="Arial" w:hAnsi="Arial" w:cs="Arial"/>
          <w:szCs w:val="21"/>
        </w:rPr>
        <w:t xml:space="preserve"> metabarcoding with and without DNase treatment across four sampling sites. Each treatment at each site includes six replicates.</w:t>
      </w:r>
      <w:r>
        <w:rPr>
          <w:rFonts w:ascii="Arial" w:hAnsi="Arial" w:cs="Arial"/>
          <w:szCs w:val="21"/>
        </w:rPr>
        <w:br w:type="page"/>
      </w:r>
    </w:p>
    <w:p w14:paraId="34419669" w14:textId="77777777" w:rsidR="00350174" w:rsidRDefault="00000000">
      <w:pPr>
        <w:spacing w:line="480" w:lineRule="auto"/>
        <w:jc w:val="center"/>
        <w:rPr>
          <w:rFonts w:ascii="Arial" w:hAnsi="Arial" w:cs="Arial"/>
          <w:szCs w:val="21"/>
        </w:rPr>
      </w:pPr>
      <w:r>
        <w:rPr>
          <w:rFonts w:ascii="Arial" w:hAnsi="Arial" w:cs="Arial" w:hint="eastAsia"/>
          <w:noProof/>
          <w:szCs w:val="21"/>
        </w:rPr>
        <w:lastRenderedPageBreak/>
        <w:drawing>
          <wp:inline distT="0" distB="0" distL="114300" distR="114300" wp14:anchorId="40815559" wp14:editId="3CB406AE">
            <wp:extent cx="3801745" cy="3066415"/>
            <wp:effectExtent l="0" t="0" r="8255" b="6985"/>
            <wp:docPr id="4" name="图片 4" descr="e479e6fd31465d80ab9f34ad769904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479e6fd31465d80ab9f34ad7699043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0174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40466" w14:textId="02B26438" w:rsidR="00350174" w:rsidRDefault="00000000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Figure S</w:t>
      </w:r>
      <w:r>
        <w:rPr>
          <w:rFonts w:ascii="Arial" w:hAnsi="Arial" w:cs="Arial" w:hint="eastAsia"/>
          <w:b/>
          <w:bCs/>
          <w:szCs w:val="21"/>
        </w:rPr>
        <w:t>2</w:t>
      </w:r>
      <w:r>
        <w:rPr>
          <w:rFonts w:ascii="Arial" w:hAnsi="Arial" w:cs="Arial"/>
          <w:szCs w:val="21"/>
        </w:rPr>
        <w:t xml:space="preserve"> Fold increase in relative abundance of taxa affected by the omission of DNase treatment across sampling sites (S1</w:t>
      </w:r>
      <w:r>
        <w:rPr>
          <w:rFonts w:ascii="Arial" w:hAnsi="Arial" w:cs="Arial" w:hint="eastAsia"/>
          <w:szCs w:val="21"/>
        </w:rPr>
        <w:t>-</w:t>
      </w:r>
      <w:r>
        <w:rPr>
          <w:rFonts w:ascii="Arial" w:hAnsi="Arial" w:cs="Arial"/>
          <w:szCs w:val="21"/>
        </w:rPr>
        <w:t xml:space="preserve">S4). Statistical significance of variation was assessed using </w:t>
      </w:r>
      <w:r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szCs w:val="21"/>
        </w:rPr>
        <w:t>-value</w:t>
      </w:r>
      <w:r>
        <w:rPr>
          <w:rFonts w:ascii="Arial" w:hAnsi="Arial" w:cs="Arial" w:hint="eastAsia"/>
          <w:szCs w:val="21"/>
        </w:rPr>
        <w:t xml:space="preserve"> (Mann</w:t>
      </w:r>
      <w:r w:rsidR="00FB3CB5">
        <w:rPr>
          <w:rFonts w:ascii="Arial" w:hAnsi="Arial" w:cs="Arial" w:hint="eastAsia"/>
          <w:szCs w:val="21"/>
        </w:rPr>
        <w:t>-</w:t>
      </w:r>
      <w:r>
        <w:rPr>
          <w:rFonts w:ascii="Arial" w:hAnsi="Arial" w:cs="Arial" w:hint="eastAsia"/>
          <w:szCs w:val="21"/>
        </w:rPr>
        <w:t xml:space="preserve">Whitney </w:t>
      </w:r>
      <w:r w:rsidRPr="00FB3CB5">
        <w:rPr>
          <w:rFonts w:ascii="Arial" w:hAnsi="Arial" w:cs="Arial"/>
          <w:i/>
          <w:iCs/>
          <w:szCs w:val="21"/>
        </w:rPr>
        <w:t>U</w:t>
      </w:r>
      <w:r>
        <w:rPr>
          <w:rFonts w:ascii="Arial" w:hAnsi="Arial" w:cs="Arial" w:hint="eastAsia"/>
          <w:szCs w:val="21"/>
        </w:rPr>
        <w:t xml:space="preserve"> test)</w:t>
      </w:r>
      <w:r>
        <w:rPr>
          <w:rFonts w:ascii="Arial" w:hAnsi="Arial" w:cs="Arial"/>
          <w:szCs w:val="21"/>
        </w:rPr>
        <w:t>.</w:t>
      </w:r>
    </w:p>
    <w:sectPr w:rsidR="003501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FAA02" w14:textId="77777777" w:rsidR="008B0EF4" w:rsidRDefault="008B0EF4">
      <w:r>
        <w:separator/>
      </w:r>
    </w:p>
  </w:endnote>
  <w:endnote w:type="continuationSeparator" w:id="0">
    <w:p w14:paraId="4EBA8EF9" w14:textId="77777777" w:rsidR="008B0EF4" w:rsidRDefault="008B0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615FC0" w14:textId="77777777" w:rsidR="00350174" w:rsidRDefault="003501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4807458"/>
    </w:sdtPr>
    <w:sdtContent>
      <w:p w14:paraId="1CCE715F" w14:textId="77777777" w:rsidR="0035017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6E00D79" w14:textId="77777777" w:rsidR="00350174" w:rsidRDefault="003501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4B96E" w14:textId="77777777" w:rsidR="00350174" w:rsidRDefault="003501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D8B49" w14:textId="77777777" w:rsidR="008B0EF4" w:rsidRDefault="008B0EF4">
      <w:r>
        <w:separator/>
      </w:r>
    </w:p>
  </w:footnote>
  <w:footnote w:type="continuationSeparator" w:id="0">
    <w:p w14:paraId="61097622" w14:textId="77777777" w:rsidR="008B0EF4" w:rsidRDefault="008B0E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46FA1" w14:textId="77777777" w:rsidR="00350174" w:rsidRDefault="003501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A6DD74" w14:textId="77777777" w:rsidR="00350174" w:rsidRDefault="003501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EF877" w14:textId="77777777" w:rsidR="00350174" w:rsidRDefault="003501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6625E1"/>
    <w:rsid w:val="00015A02"/>
    <w:rsid w:val="00247553"/>
    <w:rsid w:val="002B287A"/>
    <w:rsid w:val="00317014"/>
    <w:rsid w:val="00350174"/>
    <w:rsid w:val="003C007B"/>
    <w:rsid w:val="003F5394"/>
    <w:rsid w:val="00404305"/>
    <w:rsid w:val="006A31F0"/>
    <w:rsid w:val="00762333"/>
    <w:rsid w:val="008B0EF4"/>
    <w:rsid w:val="009335A8"/>
    <w:rsid w:val="00B91363"/>
    <w:rsid w:val="00BD1333"/>
    <w:rsid w:val="00CD1316"/>
    <w:rsid w:val="00F50361"/>
    <w:rsid w:val="00FB3CB5"/>
    <w:rsid w:val="08154CCE"/>
    <w:rsid w:val="24DF508B"/>
    <w:rsid w:val="286625E1"/>
    <w:rsid w:val="3626720E"/>
    <w:rsid w:val="38294616"/>
    <w:rsid w:val="4FC81405"/>
    <w:rsid w:val="63282B3C"/>
    <w:rsid w:val="640052DC"/>
    <w:rsid w:val="6536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0192E7"/>
  <w15:docId w15:val="{F50AC810-0986-4EF9-A10E-2CA319D1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qFormat/>
    <w:rPr>
      <w:i/>
    </w:rPr>
  </w:style>
  <w:style w:type="paragraph" w:customStyle="1" w:styleId="Revision1">
    <w:name w:val="Revision1"/>
    <w:hidden/>
    <w:uiPriority w:val="99"/>
    <w:unhideWhenUsed/>
    <w:qFormat/>
    <w:rPr>
      <w:rFonts w:ascii="Calibri" w:hAnsi="Calibri"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paragraph" w:customStyle="1" w:styleId="Revision2">
    <w:name w:val="Revision2"/>
    <w:hidden/>
    <w:uiPriority w:val="99"/>
    <w:unhideWhenUsed/>
    <w:qFormat/>
    <w:rPr>
      <w:rFonts w:ascii="Calibri" w:hAnsi="Calibri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FB3CB5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甫文</dc:creator>
  <cp:lastModifiedBy>Aibin Zhan</cp:lastModifiedBy>
  <cp:revision>8</cp:revision>
  <dcterms:created xsi:type="dcterms:W3CDTF">2025-08-05T10:47:00Z</dcterms:created>
  <dcterms:modified xsi:type="dcterms:W3CDTF">2025-12-04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696C009CC914519B6F550B4EA9CC49C_13</vt:lpwstr>
  </property>
  <property fmtid="{D5CDD505-2E9C-101B-9397-08002B2CF9AE}" pid="4" name="KSOTemplateDocerSaveRecord">
    <vt:lpwstr>eyJoZGlkIjoiOWMwODI2M2MxMDJkODM1MDkzNDQ5ZDU3NmU5MDlkNjQiLCJ1c2VySWQiOiIyNjY1ODg2MzIifQ==</vt:lpwstr>
  </property>
</Properties>
</file>